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BB3C27" w14:textId="77777777" w:rsidR="00B00A83" w:rsidRDefault="00B00A83" w:rsidP="00B00A83">
      <w:pPr>
        <w:ind w:left="426" w:hanging="426"/>
        <w:jc w:val="both"/>
        <w:rPr>
          <w:rFonts w:ascii="Times New Roman" w:hAnsi="Times New Roman" w:cs="Times New Roman"/>
        </w:rPr>
      </w:pPr>
    </w:p>
    <w:p w14:paraId="1FFFA45F" w14:textId="77777777" w:rsidR="00B00A83" w:rsidRPr="00FD1A9A" w:rsidRDefault="00B00A83" w:rsidP="00B00A83">
      <w:pPr>
        <w:ind w:left="426" w:hanging="426"/>
        <w:jc w:val="both"/>
        <w:rPr>
          <w:rFonts w:ascii="Times New Roman" w:hAnsi="Times New Roman" w:cs="Times New Roman"/>
          <w:b/>
          <w:bCs/>
        </w:rPr>
      </w:pPr>
      <w:r w:rsidRPr="00FD1A9A">
        <w:rPr>
          <w:rFonts w:ascii="Times New Roman" w:hAnsi="Times New Roman" w:cs="Times New Roman"/>
          <w:b/>
          <w:bCs/>
        </w:rPr>
        <w:t xml:space="preserve">Supplementary </w:t>
      </w:r>
    </w:p>
    <w:p w14:paraId="0FE2CB05" w14:textId="77777777" w:rsidR="00B00A83" w:rsidRDefault="00B00A83" w:rsidP="00B00A83">
      <w:pPr>
        <w:jc w:val="both"/>
        <w:rPr>
          <w:rFonts w:ascii="Times New Roman" w:hAnsi="Times New Roman" w:cs="Times New Roman"/>
        </w:rPr>
      </w:pPr>
    </w:p>
    <w:p w14:paraId="0A932855" w14:textId="77777777" w:rsidR="00B00A83" w:rsidRDefault="00B00A83" w:rsidP="00B00A83">
      <w:pPr>
        <w:jc w:val="both"/>
        <w:rPr>
          <w:rFonts w:ascii="Times New Roman" w:hAnsi="Times New Roman" w:cs="Times New Roman"/>
        </w:rPr>
      </w:pPr>
    </w:p>
    <w:p w14:paraId="4B832419" w14:textId="77777777" w:rsidR="00B00A83" w:rsidRPr="0098002D" w:rsidRDefault="00B00A83" w:rsidP="00B00A8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 </w:t>
      </w:r>
      <w:r w:rsidRPr="00623D05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Pr="00623D05">
        <w:rPr>
          <w:rFonts w:ascii="Times New Roman" w:hAnsi="Times New Roman" w:cs="Times New Roman"/>
          <w:b/>
          <w:bCs/>
        </w:rPr>
        <w:t>:</w:t>
      </w:r>
      <w:r w:rsidRPr="0098002D">
        <w:rPr>
          <w:rFonts w:ascii="Times New Roman" w:hAnsi="Times New Roman" w:cs="Times New Roman"/>
        </w:rPr>
        <w:t xml:space="preserve"> Descriptive and correlation matrix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500"/>
        <w:gridCol w:w="1767"/>
        <w:gridCol w:w="876"/>
        <w:gridCol w:w="876"/>
        <w:gridCol w:w="802"/>
        <w:gridCol w:w="802"/>
        <w:gridCol w:w="802"/>
        <w:gridCol w:w="802"/>
        <w:gridCol w:w="802"/>
        <w:gridCol w:w="875"/>
        <w:gridCol w:w="456"/>
      </w:tblGrid>
      <w:tr w:rsidR="00B00A83" w:rsidRPr="0098002D" w14:paraId="1CF98280" w14:textId="77777777" w:rsidTr="00CC30FE">
        <w:trPr>
          <w:trHeight w:val="168"/>
        </w:trPr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14:paraId="010CA6DC" w14:textId="77777777" w:rsidR="00B00A83" w:rsidRPr="0098002D" w:rsidRDefault="00B00A83" w:rsidP="00CC30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53" w:type="pct"/>
            <w:tcBorders>
              <w:top w:val="single" w:sz="4" w:space="0" w:color="auto"/>
              <w:bottom w:val="single" w:sz="4" w:space="0" w:color="auto"/>
            </w:tcBorders>
          </w:tcPr>
          <w:p w14:paraId="5D69ECE2" w14:textId="77777777" w:rsidR="00B00A83" w:rsidRPr="0098002D" w:rsidRDefault="00B00A83" w:rsidP="00CC30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</w:tcPr>
          <w:p w14:paraId="43B18553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</w:tcPr>
          <w:p w14:paraId="0C54A3B0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</w:tcPr>
          <w:p w14:paraId="261844F2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</w:tcPr>
          <w:p w14:paraId="0C19BFA0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</w:tcPr>
          <w:p w14:paraId="52D90A15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</w:tcPr>
          <w:p w14:paraId="6B64A0DE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</w:tcPr>
          <w:p w14:paraId="0E7C4B4E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51619D1E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</w:tcPr>
          <w:p w14:paraId="28D56111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</w:tr>
      <w:tr w:rsidR="00B00A83" w:rsidRPr="0098002D" w14:paraId="210EBE30" w14:textId="77777777" w:rsidTr="00CC30FE">
        <w:trPr>
          <w:trHeight w:val="168"/>
        </w:trPr>
        <w:tc>
          <w:tcPr>
            <w:tcW w:w="276" w:type="pct"/>
            <w:tcBorders>
              <w:top w:val="single" w:sz="4" w:space="0" w:color="auto"/>
            </w:tcBorders>
          </w:tcPr>
          <w:p w14:paraId="2B101A41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3" w:type="pct"/>
            <w:tcBorders>
              <w:top w:val="single" w:sz="4" w:space="0" w:color="auto"/>
            </w:tcBorders>
          </w:tcPr>
          <w:p w14:paraId="23CBFA78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37" w:type="pct"/>
            <w:tcBorders>
              <w:top w:val="single" w:sz="4" w:space="0" w:color="auto"/>
            </w:tcBorders>
          </w:tcPr>
          <w:p w14:paraId="635492AD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sz w:val="24"/>
                <w:szCs w:val="24"/>
              </w:rPr>
              <w:t>54.76</w:t>
            </w:r>
          </w:p>
        </w:tc>
        <w:tc>
          <w:tcPr>
            <w:tcW w:w="437" w:type="pct"/>
            <w:tcBorders>
              <w:top w:val="single" w:sz="4" w:space="0" w:color="auto"/>
            </w:tcBorders>
          </w:tcPr>
          <w:p w14:paraId="3E8BE2D2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sz w:val="24"/>
                <w:szCs w:val="24"/>
              </w:rPr>
              <w:t>9.72</w:t>
            </w:r>
          </w:p>
        </w:tc>
        <w:tc>
          <w:tcPr>
            <w:tcW w:w="437" w:type="pct"/>
            <w:tcBorders>
              <w:top w:val="single" w:sz="4" w:space="0" w:color="auto"/>
            </w:tcBorders>
          </w:tcPr>
          <w:p w14:paraId="17896251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437" w:type="pct"/>
            <w:tcBorders>
              <w:top w:val="single" w:sz="4" w:space="0" w:color="auto"/>
            </w:tcBorders>
          </w:tcPr>
          <w:p w14:paraId="0C8D709B" w14:textId="77777777" w:rsidR="00B00A83" w:rsidRPr="0098002D" w:rsidRDefault="00B00A83" w:rsidP="00CC30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single" w:sz="4" w:space="0" w:color="auto"/>
            </w:tcBorders>
          </w:tcPr>
          <w:p w14:paraId="2925A01C" w14:textId="77777777" w:rsidR="00B00A83" w:rsidRPr="0098002D" w:rsidRDefault="00B00A83" w:rsidP="00CC30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single" w:sz="4" w:space="0" w:color="auto"/>
            </w:tcBorders>
          </w:tcPr>
          <w:p w14:paraId="237C15AF" w14:textId="77777777" w:rsidR="00B00A83" w:rsidRPr="0098002D" w:rsidRDefault="00B00A83" w:rsidP="00CC30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single" w:sz="4" w:space="0" w:color="auto"/>
            </w:tcBorders>
          </w:tcPr>
          <w:p w14:paraId="6A58A74C" w14:textId="77777777" w:rsidR="00B00A83" w:rsidRPr="0098002D" w:rsidRDefault="00B00A83" w:rsidP="00CC30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single" w:sz="4" w:space="0" w:color="auto"/>
            </w:tcBorders>
          </w:tcPr>
          <w:p w14:paraId="66170ECF" w14:textId="77777777" w:rsidR="00B00A83" w:rsidRPr="0098002D" w:rsidRDefault="00B00A83" w:rsidP="00CC30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pct"/>
            <w:tcBorders>
              <w:top w:val="single" w:sz="4" w:space="0" w:color="auto"/>
            </w:tcBorders>
          </w:tcPr>
          <w:p w14:paraId="1DA0133D" w14:textId="77777777" w:rsidR="00B00A83" w:rsidRPr="0098002D" w:rsidRDefault="00B00A83" w:rsidP="00CC30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0A83" w:rsidRPr="0098002D" w14:paraId="3EE46259" w14:textId="77777777" w:rsidTr="00CC30FE">
        <w:trPr>
          <w:trHeight w:val="337"/>
        </w:trPr>
        <w:tc>
          <w:tcPr>
            <w:tcW w:w="276" w:type="pct"/>
          </w:tcPr>
          <w:p w14:paraId="4DA305AA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3" w:type="pct"/>
          </w:tcPr>
          <w:p w14:paraId="021D1684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sz w:val="24"/>
                <w:szCs w:val="24"/>
              </w:rPr>
              <w:t>Level of education</w:t>
            </w:r>
          </w:p>
        </w:tc>
        <w:tc>
          <w:tcPr>
            <w:tcW w:w="437" w:type="pct"/>
          </w:tcPr>
          <w:p w14:paraId="30F56B92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</w:tcPr>
          <w:p w14:paraId="522C7A8F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</w:tcPr>
          <w:p w14:paraId="0F66AB79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  <w:r w:rsidRPr="009800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37" w:type="pct"/>
          </w:tcPr>
          <w:p w14:paraId="70CD0D88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437" w:type="pct"/>
          </w:tcPr>
          <w:p w14:paraId="058D0CAD" w14:textId="77777777" w:rsidR="00B00A83" w:rsidRPr="0098002D" w:rsidRDefault="00B00A83" w:rsidP="00CC30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</w:tcPr>
          <w:p w14:paraId="0F2BFC7A" w14:textId="77777777" w:rsidR="00B00A83" w:rsidRPr="0098002D" w:rsidRDefault="00B00A83" w:rsidP="00CC30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</w:tcPr>
          <w:p w14:paraId="25818D91" w14:textId="77777777" w:rsidR="00B00A83" w:rsidRPr="0098002D" w:rsidRDefault="00B00A83" w:rsidP="00CC30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</w:tcPr>
          <w:p w14:paraId="7620C4D2" w14:textId="77777777" w:rsidR="00B00A83" w:rsidRPr="0098002D" w:rsidRDefault="00B00A83" w:rsidP="00CC30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pct"/>
          </w:tcPr>
          <w:p w14:paraId="622BA1A0" w14:textId="77777777" w:rsidR="00B00A83" w:rsidRPr="0098002D" w:rsidRDefault="00B00A83" w:rsidP="00CC30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0A83" w:rsidRPr="0098002D" w14:paraId="20398EF9" w14:textId="77777777" w:rsidTr="00CC30FE">
        <w:trPr>
          <w:trHeight w:val="168"/>
        </w:trPr>
        <w:tc>
          <w:tcPr>
            <w:tcW w:w="276" w:type="pct"/>
          </w:tcPr>
          <w:p w14:paraId="5A9DC766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3" w:type="pct"/>
          </w:tcPr>
          <w:p w14:paraId="71F77070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437" w:type="pct"/>
          </w:tcPr>
          <w:p w14:paraId="3CA17777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</w:tcPr>
          <w:p w14:paraId="1970F6F6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</w:tcPr>
          <w:p w14:paraId="1DBEEFF8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437" w:type="pct"/>
          </w:tcPr>
          <w:p w14:paraId="4108C433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437" w:type="pct"/>
          </w:tcPr>
          <w:p w14:paraId="085BC0D5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437" w:type="pct"/>
          </w:tcPr>
          <w:p w14:paraId="430158DC" w14:textId="77777777" w:rsidR="00B00A83" w:rsidRPr="0098002D" w:rsidRDefault="00B00A83" w:rsidP="00CC30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</w:tcPr>
          <w:p w14:paraId="25BAD394" w14:textId="77777777" w:rsidR="00B00A83" w:rsidRPr="0098002D" w:rsidRDefault="00B00A83" w:rsidP="00CC30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</w:tcPr>
          <w:p w14:paraId="0B539E93" w14:textId="77777777" w:rsidR="00B00A83" w:rsidRPr="0098002D" w:rsidRDefault="00B00A83" w:rsidP="00CC30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pct"/>
          </w:tcPr>
          <w:p w14:paraId="21F71DA9" w14:textId="77777777" w:rsidR="00B00A83" w:rsidRPr="0098002D" w:rsidRDefault="00B00A83" w:rsidP="00CC30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0A83" w:rsidRPr="0098002D" w14:paraId="14C4AC79" w14:textId="77777777" w:rsidTr="00CC30FE">
        <w:trPr>
          <w:trHeight w:val="168"/>
        </w:trPr>
        <w:tc>
          <w:tcPr>
            <w:tcW w:w="276" w:type="pct"/>
          </w:tcPr>
          <w:p w14:paraId="5B2EB13C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3" w:type="pct"/>
          </w:tcPr>
          <w:p w14:paraId="29522F47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</w:p>
        </w:tc>
        <w:tc>
          <w:tcPr>
            <w:tcW w:w="437" w:type="pct"/>
          </w:tcPr>
          <w:p w14:paraId="50EC8086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</w:tcPr>
          <w:p w14:paraId="1C0B6455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</w:tcPr>
          <w:p w14:paraId="7C14C793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437" w:type="pct"/>
          </w:tcPr>
          <w:p w14:paraId="4439432B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437" w:type="pct"/>
          </w:tcPr>
          <w:p w14:paraId="63D2B0B2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  <w:r w:rsidRPr="009800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37" w:type="pct"/>
          </w:tcPr>
          <w:p w14:paraId="24D181F8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437" w:type="pct"/>
          </w:tcPr>
          <w:p w14:paraId="1473D0C0" w14:textId="77777777" w:rsidR="00B00A83" w:rsidRPr="0098002D" w:rsidRDefault="00B00A83" w:rsidP="00CC30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</w:tcPr>
          <w:p w14:paraId="3A1C1E6E" w14:textId="77777777" w:rsidR="00B00A83" w:rsidRPr="0098002D" w:rsidRDefault="00B00A83" w:rsidP="00CC30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pct"/>
          </w:tcPr>
          <w:p w14:paraId="63C84324" w14:textId="77777777" w:rsidR="00B00A83" w:rsidRPr="0098002D" w:rsidRDefault="00B00A83" w:rsidP="00CC30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0A83" w:rsidRPr="0098002D" w14:paraId="7C87DC44" w14:textId="77777777" w:rsidTr="00CC30FE">
        <w:trPr>
          <w:trHeight w:val="168"/>
        </w:trPr>
        <w:tc>
          <w:tcPr>
            <w:tcW w:w="276" w:type="pct"/>
          </w:tcPr>
          <w:p w14:paraId="5819631D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3" w:type="pct"/>
          </w:tcPr>
          <w:p w14:paraId="60FC4279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sz w:val="24"/>
                <w:szCs w:val="24"/>
              </w:rPr>
              <w:t>Diabetes Distress</w:t>
            </w:r>
          </w:p>
        </w:tc>
        <w:tc>
          <w:tcPr>
            <w:tcW w:w="437" w:type="pct"/>
          </w:tcPr>
          <w:p w14:paraId="488F0E39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sz w:val="24"/>
                <w:szCs w:val="24"/>
              </w:rPr>
              <w:t>65.85</w:t>
            </w:r>
          </w:p>
        </w:tc>
        <w:tc>
          <w:tcPr>
            <w:tcW w:w="437" w:type="pct"/>
          </w:tcPr>
          <w:p w14:paraId="33217A9F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sz w:val="24"/>
                <w:szCs w:val="24"/>
              </w:rPr>
              <w:t>24.98</w:t>
            </w:r>
          </w:p>
        </w:tc>
        <w:tc>
          <w:tcPr>
            <w:tcW w:w="437" w:type="pct"/>
          </w:tcPr>
          <w:p w14:paraId="2669FE67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437" w:type="pct"/>
          </w:tcPr>
          <w:p w14:paraId="4B518AB0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  <w:tc>
          <w:tcPr>
            <w:tcW w:w="437" w:type="pct"/>
          </w:tcPr>
          <w:p w14:paraId="1242508A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  <w:r w:rsidRPr="009800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37" w:type="pct"/>
          </w:tcPr>
          <w:p w14:paraId="1518865E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437" w:type="pct"/>
          </w:tcPr>
          <w:p w14:paraId="68E77B85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476" w:type="pct"/>
          </w:tcPr>
          <w:p w14:paraId="137A8013" w14:textId="77777777" w:rsidR="00B00A83" w:rsidRPr="0098002D" w:rsidRDefault="00B00A83" w:rsidP="00CC30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pct"/>
          </w:tcPr>
          <w:p w14:paraId="5D901BD0" w14:textId="77777777" w:rsidR="00B00A83" w:rsidRPr="0098002D" w:rsidRDefault="00B00A83" w:rsidP="00CC30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0A83" w:rsidRPr="0098002D" w14:paraId="56E3F504" w14:textId="77777777" w:rsidTr="00CC30FE">
        <w:trPr>
          <w:trHeight w:val="168"/>
        </w:trPr>
        <w:tc>
          <w:tcPr>
            <w:tcW w:w="276" w:type="pct"/>
          </w:tcPr>
          <w:p w14:paraId="031A1784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3" w:type="pct"/>
          </w:tcPr>
          <w:p w14:paraId="1B04CB58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sz w:val="24"/>
                <w:szCs w:val="24"/>
              </w:rPr>
              <w:t>Resilience</w:t>
            </w:r>
          </w:p>
        </w:tc>
        <w:tc>
          <w:tcPr>
            <w:tcW w:w="437" w:type="pct"/>
          </w:tcPr>
          <w:p w14:paraId="21F99EC7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sz w:val="24"/>
                <w:szCs w:val="24"/>
              </w:rPr>
              <w:t>24.94</w:t>
            </w:r>
          </w:p>
        </w:tc>
        <w:tc>
          <w:tcPr>
            <w:tcW w:w="437" w:type="pct"/>
          </w:tcPr>
          <w:p w14:paraId="004CFE6E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sz w:val="24"/>
                <w:szCs w:val="24"/>
              </w:rPr>
              <w:t>5.79</w:t>
            </w:r>
          </w:p>
        </w:tc>
        <w:tc>
          <w:tcPr>
            <w:tcW w:w="437" w:type="pct"/>
          </w:tcPr>
          <w:p w14:paraId="24C9760A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437" w:type="pct"/>
          </w:tcPr>
          <w:p w14:paraId="5FC21A53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437" w:type="pct"/>
          </w:tcPr>
          <w:p w14:paraId="3478CF53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437" w:type="pct"/>
          </w:tcPr>
          <w:p w14:paraId="19B66F95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  <w:tc>
          <w:tcPr>
            <w:tcW w:w="437" w:type="pct"/>
          </w:tcPr>
          <w:p w14:paraId="06E36519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  <w:r w:rsidRPr="009800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76" w:type="pct"/>
          </w:tcPr>
          <w:p w14:paraId="5CAA2BE0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38" w:type="pct"/>
          </w:tcPr>
          <w:p w14:paraId="07620845" w14:textId="77777777" w:rsidR="00B00A83" w:rsidRPr="0098002D" w:rsidRDefault="00B00A83" w:rsidP="00CC30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0A83" w:rsidRPr="0098002D" w14:paraId="241D3084" w14:textId="77777777" w:rsidTr="00CC30FE">
        <w:trPr>
          <w:trHeight w:val="168"/>
        </w:trPr>
        <w:tc>
          <w:tcPr>
            <w:tcW w:w="276" w:type="pct"/>
          </w:tcPr>
          <w:p w14:paraId="023B6BE7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3" w:type="pct"/>
          </w:tcPr>
          <w:p w14:paraId="3CA74167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437" w:type="pct"/>
          </w:tcPr>
          <w:p w14:paraId="7784E701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sz w:val="24"/>
                <w:szCs w:val="24"/>
              </w:rPr>
              <w:t>33.49</w:t>
            </w:r>
          </w:p>
        </w:tc>
        <w:tc>
          <w:tcPr>
            <w:tcW w:w="437" w:type="pct"/>
          </w:tcPr>
          <w:p w14:paraId="409F195C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sz w:val="24"/>
                <w:szCs w:val="24"/>
              </w:rPr>
              <w:t>16.34</w:t>
            </w:r>
          </w:p>
        </w:tc>
        <w:tc>
          <w:tcPr>
            <w:tcW w:w="437" w:type="pct"/>
          </w:tcPr>
          <w:p w14:paraId="329CABF9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437" w:type="pct"/>
          </w:tcPr>
          <w:p w14:paraId="3F7E4939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437" w:type="pct"/>
          </w:tcPr>
          <w:p w14:paraId="6ACBDA69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  <w:r w:rsidRPr="009800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37" w:type="pct"/>
          </w:tcPr>
          <w:p w14:paraId="2986CBA8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  <w:r w:rsidRPr="009800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37" w:type="pct"/>
          </w:tcPr>
          <w:p w14:paraId="333FB9E2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  <w:r w:rsidRPr="009800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76" w:type="pct"/>
          </w:tcPr>
          <w:p w14:paraId="2ECAE261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  <w:r w:rsidRPr="009800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8" w:type="pct"/>
          </w:tcPr>
          <w:p w14:paraId="385B5D75" w14:textId="77777777" w:rsidR="00B00A83" w:rsidRPr="0098002D" w:rsidRDefault="00B00A83" w:rsidP="00CC30F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8002D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</w:tbl>
    <w:p w14:paraId="0EDAF7B8" w14:textId="77777777" w:rsidR="00B00A83" w:rsidRPr="0098002D" w:rsidRDefault="00B00A83" w:rsidP="00B00A8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98002D">
        <w:rPr>
          <w:rFonts w:ascii="Times New Roman" w:hAnsi="Times New Roman" w:cs="Times New Roman"/>
        </w:rPr>
        <w:t>Note: * p &lt;.05, **p &lt;.001; Sex (dummy coded ‘0’- Male, ‘1’- Female); Diagnosis (dummy coded ‘0’- Type 1, ‘1’- Type 2); Level of Education 1= Primary School Education, 2= Secondary School Education, 3= Tertiary Education</w:t>
      </w:r>
    </w:p>
    <w:p w14:paraId="015E176D" w14:textId="77777777" w:rsidR="00B00A83" w:rsidRDefault="00B00A83" w:rsidP="00B00A83">
      <w:pPr>
        <w:ind w:left="426" w:hanging="426"/>
        <w:jc w:val="both"/>
        <w:rPr>
          <w:rFonts w:ascii="Times New Roman" w:hAnsi="Times New Roman" w:cs="Times New Roman"/>
        </w:rPr>
      </w:pPr>
    </w:p>
    <w:p w14:paraId="11B57250" w14:textId="77777777" w:rsidR="00B00A83" w:rsidRDefault="00B00A83" w:rsidP="00B00A83">
      <w:pPr>
        <w:ind w:left="426" w:hanging="426"/>
        <w:jc w:val="both"/>
        <w:rPr>
          <w:rFonts w:ascii="Times New Roman" w:hAnsi="Times New Roman" w:cs="Times New Roman"/>
        </w:rPr>
      </w:pPr>
    </w:p>
    <w:p w14:paraId="78EF2600" w14:textId="77777777" w:rsidR="00B00A83" w:rsidRDefault="00B00A83" w:rsidP="00B00A83">
      <w:pPr>
        <w:ind w:left="426" w:hanging="426"/>
        <w:jc w:val="both"/>
        <w:rPr>
          <w:rFonts w:ascii="Times New Roman" w:hAnsi="Times New Roman" w:cs="Times New Roman"/>
        </w:rPr>
      </w:pPr>
    </w:p>
    <w:p w14:paraId="0991C986" w14:textId="77777777" w:rsidR="00B00A83" w:rsidRDefault="00B00A83" w:rsidP="00B00A83">
      <w:pPr>
        <w:ind w:left="426" w:hanging="426"/>
        <w:jc w:val="both"/>
        <w:rPr>
          <w:rFonts w:ascii="Times New Roman" w:hAnsi="Times New Roman" w:cs="Times New Roman"/>
        </w:rPr>
      </w:pPr>
    </w:p>
    <w:p w14:paraId="38ECCAC2" w14:textId="77777777" w:rsidR="00B00A83" w:rsidRDefault="00B00A83" w:rsidP="00B00A83">
      <w:pPr>
        <w:ind w:left="426" w:hanging="426"/>
        <w:jc w:val="both"/>
        <w:rPr>
          <w:rFonts w:ascii="Times New Roman" w:hAnsi="Times New Roman" w:cs="Times New Roman"/>
        </w:rPr>
      </w:pPr>
    </w:p>
    <w:p w14:paraId="6F2B4D57" w14:textId="77777777" w:rsidR="00B00A83" w:rsidRDefault="00B00A83" w:rsidP="00B00A83">
      <w:pPr>
        <w:ind w:left="426" w:hanging="426"/>
        <w:jc w:val="both"/>
        <w:rPr>
          <w:rFonts w:ascii="Times New Roman" w:hAnsi="Times New Roman" w:cs="Times New Roman"/>
        </w:rPr>
      </w:pPr>
    </w:p>
    <w:p w14:paraId="6B42ECC7" w14:textId="77777777" w:rsidR="00B00A83" w:rsidRDefault="00B00A83" w:rsidP="00B00A83">
      <w:pPr>
        <w:ind w:left="426" w:hanging="426"/>
        <w:jc w:val="both"/>
        <w:rPr>
          <w:rFonts w:ascii="Times New Roman" w:hAnsi="Times New Roman" w:cs="Times New Roman"/>
        </w:rPr>
      </w:pPr>
    </w:p>
    <w:p w14:paraId="018276F9" w14:textId="77777777" w:rsidR="00B00A83" w:rsidRDefault="00B00A83" w:rsidP="00B00A83">
      <w:pPr>
        <w:ind w:left="426" w:hanging="426"/>
        <w:jc w:val="both"/>
        <w:rPr>
          <w:rFonts w:ascii="Times New Roman" w:hAnsi="Times New Roman" w:cs="Times New Roman"/>
        </w:rPr>
      </w:pPr>
    </w:p>
    <w:p w14:paraId="051AD87F" w14:textId="77777777" w:rsidR="00B00A83" w:rsidRDefault="00B00A83" w:rsidP="00B00A83">
      <w:pPr>
        <w:ind w:left="426" w:hanging="426"/>
        <w:jc w:val="both"/>
        <w:rPr>
          <w:rFonts w:ascii="Times New Roman" w:hAnsi="Times New Roman" w:cs="Times New Roman"/>
        </w:rPr>
      </w:pPr>
    </w:p>
    <w:p w14:paraId="71F02FCA" w14:textId="77777777" w:rsidR="00B00A83" w:rsidRDefault="00B00A83" w:rsidP="00B00A83">
      <w:pPr>
        <w:jc w:val="both"/>
        <w:rPr>
          <w:rFonts w:ascii="Times New Roman" w:hAnsi="Times New Roman" w:cs="Times New Roman"/>
        </w:rPr>
      </w:pPr>
    </w:p>
    <w:p w14:paraId="266651CD" w14:textId="77777777" w:rsidR="00B00A83" w:rsidRDefault="00B00A83" w:rsidP="00B00A83">
      <w:pPr>
        <w:jc w:val="both"/>
        <w:rPr>
          <w:rFonts w:ascii="Times New Roman" w:hAnsi="Times New Roman" w:cs="Times New Roman"/>
        </w:rPr>
      </w:pPr>
    </w:p>
    <w:p w14:paraId="3E5CF1FA" w14:textId="77777777" w:rsidR="00B00A83" w:rsidRDefault="00B00A83" w:rsidP="00B00A83">
      <w:pPr>
        <w:jc w:val="both"/>
        <w:rPr>
          <w:rFonts w:ascii="Times New Roman" w:hAnsi="Times New Roman" w:cs="Times New Roman"/>
        </w:rPr>
      </w:pPr>
    </w:p>
    <w:p w14:paraId="0EBBC8C2" w14:textId="77777777" w:rsidR="00B00A83" w:rsidRDefault="00B00A83" w:rsidP="00B00A83">
      <w:pPr>
        <w:jc w:val="both"/>
        <w:rPr>
          <w:rFonts w:ascii="Times New Roman" w:hAnsi="Times New Roman" w:cs="Times New Roman"/>
        </w:rPr>
      </w:pPr>
    </w:p>
    <w:p w14:paraId="55117226" w14:textId="77777777" w:rsidR="00B00A83" w:rsidRDefault="00B00A83" w:rsidP="00B00A83">
      <w:pPr>
        <w:jc w:val="both"/>
        <w:rPr>
          <w:rFonts w:ascii="Times New Roman" w:hAnsi="Times New Roman" w:cs="Times New Roman"/>
        </w:rPr>
      </w:pPr>
    </w:p>
    <w:p w14:paraId="1954F413" w14:textId="77777777" w:rsidR="00B00A83" w:rsidRDefault="00B00A83" w:rsidP="00B00A83">
      <w:pPr>
        <w:jc w:val="both"/>
        <w:rPr>
          <w:rFonts w:ascii="Times New Roman" w:hAnsi="Times New Roman" w:cs="Times New Roman"/>
        </w:rPr>
      </w:pPr>
    </w:p>
    <w:p w14:paraId="6B242F54" w14:textId="77777777" w:rsidR="00B00A83" w:rsidRDefault="00B00A83" w:rsidP="00B00A83">
      <w:pPr>
        <w:ind w:left="426" w:hanging="426"/>
        <w:jc w:val="both"/>
        <w:rPr>
          <w:rFonts w:ascii="Times New Roman" w:hAnsi="Times New Roman" w:cs="Times New Roman"/>
        </w:rPr>
      </w:pPr>
    </w:p>
    <w:p w14:paraId="66388CB8" w14:textId="77777777" w:rsidR="00B00A83" w:rsidRPr="0098002D" w:rsidRDefault="00B00A83" w:rsidP="00B00A8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 </w:t>
      </w:r>
      <w:r w:rsidRPr="00623D05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 xml:space="preserve">1 </w:t>
      </w:r>
      <w:r w:rsidRPr="0098002D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Pr="0098002D">
        <w:rPr>
          <w:rFonts w:ascii="Times New Roman" w:hAnsi="Times New Roman" w:cs="Times New Roman"/>
          <w:b/>
          <w:bCs/>
        </w:rPr>
        <w:t xml:space="preserve">: </w:t>
      </w:r>
      <w:r w:rsidRPr="00623D05">
        <w:rPr>
          <w:rFonts w:ascii="Times New Roman" w:hAnsi="Times New Roman" w:cs="Times New Roman"/>
        </w:rPr>
        <w:t>Measurement model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19"/>
        <w:gridCol w:w="2027"/>
        <w:gridCol w:w="1389"/>
        <w:gridCol w:w="1305"/>
        <w:gridCol w:w="964"/>
        <w:gridCol w:w="966"/>
        <w:gridCol w:w="990"/>
      </w:tblGrid>
      <w:tr w:rsidR="00B00A83" w:rsidRPr="006A110D" w14:paraId="020A34C2" w14:textId="77777777" w:rsidTr="00CC30FE">
        <w:trPr>
          <w:trHeight w:val="152"/>
        </w:trPr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B5B91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Outer loading</w:t>
            </w:r>
          </w:p>
        </w:tc>
        <w:tc>
          <w:tcPr>
            <w:tcW w:w="10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492A7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Diabetes Distress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0DBA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Depression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A5231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Resilience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14:paraId="3CEFEF6D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CA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5BC10954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CR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14:paraId="178FC877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AVE</w:t>
            </w:r>
          </w:p>
        </w:tc>
      </w:tr>
      <w:tr w:rsidR="00B00A83" w:rsidRPr="006A110D" w14:paraId="1FB3D39E" w14:textId="77777777" w:rsidTr="00CC30FE">
        <w:trPr>
          <w:trHeight w:val="143"/>
        </w:trPr>
        <w:tc>
          <w:tcPr>
            <w:tcW w:w="91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69A71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DD1</w:t>
            </w:r>
          </w:p>
        </w:tc>
        <w:tc>
          <w:tcPr>
            <w:tcW w:w="10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FC217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92</w:t>
            </w:r>
          </w:p>
        </w:tc>
        <w:tc>
          <w:tcPr>
            <w:tcW w:w="7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59917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6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BECBB1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5" w:type="pct"/>
            <w:tcBorders>
              <w:top w:val="single" w:sz="4" w:space="0" w:color="auto"/>
            </w:tcBorders>
          </w:tcPr>
          <w:p w14:paraId="509911F4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978</w:t>
            </w:r>
          </w:p>
        </w:tc>
        <w:tc>
          <w:tcPr>
            <w:tcW w:w="516" w:type="pct"/>
            <w:tcBorders>
              <w:top w:val="single" w:sz="4" w:space="0" w:color="auto"/>
            </w:tcBorders>
          </w:tcPr>
          <w:p w14:paraId="1B529084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984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14:paraId="497EC762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753</w:t>
            </w:r>
          </w:p>
        </w:tc>
      </w:tr>
      <w:tr w:rsidR="00B00A83" w:rsidRPr="006A110D" w14:paraId="1E4EAF3C" w14:textId="77777777" w:rsidTr="00CC30FE">
        <w:trPr>
          <w:trHeight w:val="135"/>
        </w:trPr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50CA2625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DD10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14:paraId="762639CC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89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33843794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</w:tcPr>
          <w:p w14:paraId="7254F4F7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5" w:type="pct"/>
          </w:tcPr>
          <w:p w14:paraId="40469D85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6" w:type="pct"/>
          </w:tcPr>
          <w:p w14:paraId="7015BF78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</w:tcPr>
          <w:p w14:paraId="0D5F5BBA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B00A83" w:rsidRPr="006A110D" w14:paraId="3CCF9E2C" w14:textId="77777777" w:rsidTr="00CC30FE">
        <w:trPr>
          <w:trHeight w:val="80"/>
        </w:trPr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4BA56145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DD11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14:paraId="2291710E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92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40AAE986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</w:tcPr>
          <w:p w14:paraId="77CD7F6F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5" w:type="pct"/>
          </w:tcPr>
          <w:p w14:paraId="219EC9A6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6" w:type="pct"/>
          </w:tcPr>
          <w:p w14:paraId="63AAB6C0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</w:tcPr>
          <w:p w14:paraId="2731CE99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B00A83" w:rsidRPr="006A110D" w14:paraId="1B9CDF7A" w14:textId="77777777" w:rsidTr="00CC30FE">
        <w:trPr>
          <w:trHeight w:val="80"/>
        </w:trPr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03F3C89E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DD12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14:paraId="3A640594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64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2A36D0BD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</w:tcPr>
          <w:p w14:paraId="13F2B190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5" w:type="pct"/>
          </w:tcPr>
          <w:p w14:paraId="60929F0D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6" w:type="pct"/>
          </w:tcPr>
          <w:p w14:paraId="73ECA956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</w:tcPr>
          <w:p w14:paraId="59292C7F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B00A83" w:rsidRPr="006A110D" w14:paraId="4F305D08" w14:textId="77777777" w:rsidTr="00CC30FE">
        <w:trPr>
          <w:trHeight w:val="117"/>
        </w:trPr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6C360EE7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DD13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14:paraId="70E6ADF9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91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5CAD259D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</w:tcPr>
          <w:p w14:paraId="7988D11F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5" w:type="pct"/>
          </w:tcPr>
          <w:p w14:paraId="10CB9158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6" w:type="pct"/>
          </w:tcPr>
          <w:p w14:paraId="6C9392D7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</w:tcPr>
          <w:p w14:paraId="747532F2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B00A83" w:rsidRPr="006A110D" w14:paraId="1E9CD09C" w14:textId="77777777" w:rsidTr="00CC30FE">
        <w:trPr>
          <w:trHeight w:val="117"/>
        </w:trPr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0D6DE423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DD14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14:paraId="4BD5B93A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93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612FCDD8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</w:tcPr>
          <w:p w14:paraId="01F8C744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5" w:type="pct"/>
          </w:tcPr>
          <w:p w14:paraId="40012F7B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6" w:type="pct"/>
          </w:tcPr>
          <w:p w14:paraId="088748DF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</w:tcPr>
          <w:p w14:paraId="49034C8E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B00A83" w:rsidRPr="006A110D" w14:paraId="3DA3CB91" w14:textId="77777777" w:rsidTr="00CC30FE">
        <w:trPr>
          <w:trHeight w:val="80"/>
        </w:trPr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00FBAF2B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DD15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14:paraId="527BA477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89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6C614AA3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</w:tcPr>
          <w:p w14:paraId="6B79399C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5" w:type="pct"/>
          </w:tcPr>
          <w:p w14:paraId="24A4132E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6" w:type="pct"/>
          </w:tcPr>
          <w:p w14:paraId="458088C7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</w:tcPr>
          <w:p w14:paraId="6F0C158E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B00A83" w:rsidRPr="006A110D" w14:paraId="104E333D" w14:textId="77777777" w:rsidTr="00CC30FE">
        <w:trPr>
          <w:trHeight w:val="80"/>
        </w:trPr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4FC55191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DD16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14:paraId="5FD703FC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89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56C0D25B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</w:tcPr>
          <w:p w14:paraId="3E52D7E8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5" w:type="pct"/>
          </w:tcPr>
          <w:p w14:paraId="0B31B9E0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6" w:type="pct"/>
          </w:tcPr>
          <w:p w14:paraId="0DB46AA5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</w:tcPr>
          <w:p w14:paraId="5D6BEC1E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B00A83" w:rsidRPr="006A110D" w14:paraId="650B9F00" w14:textId="77777777" w:rsidTr="00CC30FE">
        <w:trPr>
          <w:trHeight w:val="80"/>
        </w:trPr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231053B3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DD17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14:paraId="4467B7C5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93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5A01CDD1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</w:tcPr>
          <w:p w14:paraId="1241AF2F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5" w:type="pct"/>
          </w:tcPr>
          <w:p w14:paraId="7CEA52E5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6" w:type="pct"/>
          </w:tcPr>
          <w:p w14:paraId="447B1D91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</w:tcPr>
          <w:p w14:paraId="422A1F9D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B00A83" w:rsidRPr="006A110D" w14:paraId="35EB7B71" w14:textId="77777777" w:rsidTr="00CC30FE">
        <w:trPr>
          <w:trHeight w:val="108"/>
        </w:trPr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09DFC275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DD2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14:paraId="6833B4DB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94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22AE11CC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</w:tcPr>
          <w:p w14:paraId="0AED8997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5" w:type="pct"/>
          </w:tcPr>
          <w:p w14:paraId="55C42E76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6" w:type="pct"/>
          </w:tcPr>
          <w:p w14:paraId="62373F14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</w:tcPr>
          <w:p w14:paraId="7C7BD6C7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B00A83" w:rsidRPr="006A110D" w14:paraId="0E69E8F5" w14:textId="77777777" w:rsidTr="00CC30FE">
        <w:trPr>
          <w:trHeight w:val="80"/>
        </w:trPr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25EB6E4D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DD3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14:paraId="53F3480E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92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372010E3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</w:tcPr>
          <w:p w14:paraId="64349919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5" w:type="pct"/>
          </w:tcPr>
          <w:p w14:paraId="50E23C9B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6" w:type="pct"/>
          </w:tcPr>
          <w:p w14:paraId="123BEF10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</w:tcPr>
          <w:p w14:paraId="204EE9BE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B00A83" w:rsidRPr="006A110D" w14:paraId="69E2F4F0" w14:textId="77777777" w:rsidTr="00CC30FE">
        <w:trPr>
          <w:trHeight w:val="90"/>
        </w:trPr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101AA4B2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DD4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14:paraId="692D0226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85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7EB86290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</w:tcPr>
          <w:p w14:paraId="02AA2AB3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5" w:type="pct"/>
          </w:tcPr>
          <w:p w14:paraId="5534B638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6" w:type="pct"/>
          </w:tcPr>
          <w:p w14:paraId="623F6E17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</w:tcPr>
          <w:p w14:paraId="366F60D7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B00A83" w:rsidRPr="006A110D" w14:paraId="3EDB55BC" w14:textId="77777777" w:rsidTr="00CC30FE">
        <w:trPr>
          <w:trHeight w:val="80"/>
        </w:trPr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42DB9D6A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DD5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14:paraId="7E32B981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87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7B038D6F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</w:tcPr>
          <w:p w14:paraId="5255DA07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5" w:type="pct"/>
          </w:tcPr>
          <w:p w14:paraId="429A1E60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6" w:type="pct"/>
          </w:tcPr>
          <w:p w14:paraId="2D8C2EEE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</w:tcPr>
          <w:p w14:paraId="75F12312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B00A83" w:rsidRPr="006A110D" w14:paraId="04376EB7" w14:textId="77777777" w:rsidTr="00CC30FE">
        <w:trPr>
          <w:trHeight w:val="90"/>
        </w:trPr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7F74F239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DD6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14:paraId="447D683F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64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1A151653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</w:tcPr>
          <w:p w14:paraId="36063509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5" w:type="pct"/>
          </w:tcPr>
          <w:p w14:paraId="272D6DAB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6" w:type="pct"/>
          </w:tcPr>
          <w:p w14:paraId="14D4F2F8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</w:tcPr>
          <w:p w14:paraId="4879D043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B00A83" w:rsidRPr="006A110D" w14:paraId="62721E1C" w14:textId="77777777" w:rsidTr="00CC30FE">
        <w:trPr>
          <w:trHeight w:val="90"/>
        </w:trPr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5D9F03D2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DD7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14:paraId="386288F9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93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372D91B3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</w:tcPr>
          <w:p w14:paraId="6A3B4050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5" w:type="pct"/>
          </w:tcPr>
          <w:p w14:paraId="7E1F376B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6" w:type="pct"/>
          </w:tcPr>
          <w:p w14:paraId="0E9DF577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</w:tcPr>
          <w:p w14:paraId="5CDE97CB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B00A83" w:rsidRPr="006A110D" w14:paraId="6BC29D52" w14:textId="77777777" w:rsidTr="00CC30FE">
        <w:trPr>
          <w:trHeight w:val="80"/>
        </w:trPr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4EFA106E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DD8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14:paraId="6A553A41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94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62A8B7D6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</w:tcPr>
          <w:p w14:paraId="7DA17FFA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5" w:type="pct"/>
          </w:tcPr>
          <w:p w14:paraId="37B7A7F6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6" w:type="pct"/>
          </w:tcPr>
          <w:p w14:paraId="1BB351E0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</w:tcPr>
          <w:p w14:paraId="4958B91E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B00A83" w:rsidRPr="006A110D" w14:paraId="4656968B" w14:textId="77777777" w:rsidTr="00CC30FE">
        <w:trPr>
          <w:trHeight w:val="80"/>
        </w:trPr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241A426F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DD9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14:paraId="1E7368AE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64</w:t>
            </w: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4C839235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</w:tcPr>
          <w:p w14:paraId="6E8CE187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5" w:type="pct"/>
          </w:tcPr>
          <w:p w14:paraId="2DB4F5ED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6" w:type="pct"/>
          </w:tcPr>
          <w:p w14:paraId="124B3E92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</w:tcPr>
          <w:p w14:paraId="6BAC26BA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B00A83" w:rsidRPr="006A110D" w14:paraId="1C6612FB" w14:textId="77777777" w:rsidTr="00CC30FE">
        <w:trPr>
          <w:trHeight w:val="80"/>
        </w:trPr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02DA3EC6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DP1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14:paraId="09A6D11A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5FB09B80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94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154A7228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5" w:type="pct"/>
          </w:tcPr>
          <w:p w14:paraId="640A2BF7" w14:textId="77777777" w:rsidR="00B00A83" w:rsidRPr="006A110D" w:rsidRDefault="00B00A83" w:rsidP="00CC3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967</w:t>
            </w:r>
          </w:p>
        </w:tc>
        <w:tc>
          <w:tcPr>
            <w:tcW w:w="516" w:type="pct"/>
          </w:tcPr>
          <w:p w14:paraId="75458ED9" w14:textId="77777777" w:rsidR="00B00A83" w:rsidRPr="006A110D" w:rsidRDefault="00B00A83" w:rsidP="00CC3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98</w:t>
            </w:r>
          </w:p>
        </w:tc>
        <w:tc>
          <w:tcPr>
            <w:tcW w:w="530" w:type="pct"/>
          </w:tcPr>
          <w:p w14:paraId="08861F29" w14:textId="77777777" w:rsidR="00B00A83" w:rsidRPr="006A110D" w:rsidRDefault="00B00A83" w:rsidP="00CC3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662</w:t>
            </w:r>
          </w:p>
        </w:tc>
      </w:tr>
      <w:tr w:rsidR="00B00A83" w:rsidRPr="006A110D" w14:paraId="512F122F" w14:textId="77777777" w:rsidTr="00CC30FE">
        <w:trPr>
          <w:trHeight w:val="80"/>
        </w:trPr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12F2EBAC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DP10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14:paraId="0C47D9B6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3B77E5BF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94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01B5A6EF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5" w:type="pct"/>
          </w:tcPr>
          <w:p w14:paraId="30D1CA6F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6" w:type="pct"/>
          </w:tcPr>
          <w:p w14:paraId="7B4FD339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</w:tcPr>
          <w:p w14:paraId="40672CD1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B00A83" w:rsidRPr="006A110D" w14:paraId="6CE480C9" w14:textId="77777777" w:rsidTr="00CC30FE">
        <w:trPr>
          <w:trHeight w:val="80"/>
        </w:trPr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15D98120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DP11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14:paraId="543B5941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03DBE809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71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26615772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5" w:type="pct"/>
          </w:tcPr>
          <w:p w14:paraId="7F647066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6" w:type="pct"/>
          </w:tcPr>
          <w:p w14:paraId="4B38FDE7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</w:tcPr>
          <w:p w14:paraId="647162B4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B00A83" w:rsidRPr="006A110D" w14:paraId="162E27CB" w14:textId="77777777" w:rsidTr="00CC30FE">
        <w:trPr>
          <w:trHeight w:val="80"/>
        </w:trPr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152D805B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DP12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14:paraId="0DA1D4BD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146B1A8C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8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6BE63610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5" w:type="pct"/>
          </w:tcPr>
          <w:p w14:paraId="79B4EF68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6" w:type="pct"/>
          </w:tcPr>
          <w:p w14:paraId="2D5162B1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</w:tcPr>
          <w:p w14:paraId="2643E829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B00A83" w:rsidRPr="006A110D" w14:paraId="5D7ED14E" w14:textId="77777777" w:rsidTr="00CC30FE">
        <w:trPr>
          <w:trHeight w:val="80"/>
        </w:trPr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03B94162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DP14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14:paraId="750E0DA3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372E1988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7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7E963EDC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5" w:type="pct"/>
          </w:tcPr>
          <w:p w14:paraId="64F6708F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6" w:type="pct"/>
          </w:tcPr>
          <w:p w14:paraId="5D491ADA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</w:tcPr>
          <w:p w14:paraId="58981587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B00A83" w:rsidRPr="006A110D" w14:paraId="12974170" w14:textId="77777777" w:rsidTr="00CC30FE">
        <w:trPr>
          <w:trHeight w:val="80"/>
        </w:trPr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65308170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DP15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14:paraId="10E2994E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6020033A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68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4728A342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5" w:type="pct"/>
          </w:tcPr>
          <w:p w14:paraId="7D0BF6FC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6" w:type="pct"/>
          </w:tcPr>
          <w:p w14:paraId="4F0F23D9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</w:tcPr>
          <w:p w14:paraId="12DF10E1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B00A83" w:rsidRPr="006A110D" w14:paraId="4CA15520" w14:textId="77777777" w:rsidTr="00CC30FE">
        <w:trPr>
          <w:trHeight w:val="80"/>
        </w:trPr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4FB613EB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DP16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14:paraId="1726FAFC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4D775C81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82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77249B39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5" w:type="pct"/>
          </w:tcPr>
          <w:p w14:paraId="5263DC28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6" w:type="pct"/>
          </w:tcPr>
          <w:p w14:paraId="5C01CD83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</w:tcPr>
          <w:p w14:paraId="4C35F268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B00A83" w:rsidRPr="006A110D" w14:paraId="683627A4" w14:textId="77777777" w:rsidTr="00CC30FE">
        <w:trPr>
          <w:trHeight w:val="80"/>
        </w:trPr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644B8231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DP2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14:paraId="3FCE7C46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6F826789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79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78CAF85D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5" w:type="pct"/>
          </w:tcPr>
          <w:p w14:paraId="1DA702E5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6" w:type="pct"/>
          </w:tcPr>
          <w:p w14:paraId="2B26CF74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</w:tcPr>
          <w:p w14:paraId="0AF15AD4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B00A83" w:rsidRPr="006A110D" w14:paraId="12BB402D" w14:textId="77777777" w:rsidTr="00CC30FE">
        <w:trPr>
          <w:trHeight w:val="80"/>
        </w:trPr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009BBA5D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DP3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14:paraId="714937F5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20F4985C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7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6285C515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5" w:type="pct"/>
          </w:tcPr>
          <w:p w14:paraId="40E6914B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6" w:type="pct"/>
          </w:tcPr>
          <w:p w14:paraId="6860BBD7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</w:tcPr>
          <w:p w14:paraId="62131FE3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B00A83" w:rsidRPr="006A110D" w14:paraId="572D9755" w14:textId="77777777" w:rsidTr="00CC30FE">
        <w:trPr>
          <w:trHeight w:val="117"/>
        </w:trPr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3499C9BA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DP4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14:paraId="0ADCB413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4FF4E5AA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8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011B7D68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5" w:type="pct"/>
          </w:tcPr>
          <w:p w14:paraId="16A6BFAC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6" w:type="pct"/>
          </w:tcPr>
          <w:p w14:paraId="1613E881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</w:tcPr>
          <w:p w14:paraId="14CB52A1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B00A83" w:rsidRPr="006A110D" w14:paraId="693AB394" w14:textId="77777777" w:rsidTr="00CC30FE">
        <w:trPr>
          <w:trHeight w:val="80"/>
        </w:trPr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0B1379DA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DP5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14:paraId="05365373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102C1F8C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71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07C2FD41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5" w:type="pct"/>
          </w:tcPr>
          <w:p w14:paraId="5E7A4D5A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6" w:type="pct"/>
          </w:tcPr>
          <w:p w14:paraId="14F64C04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</w:tcPr>
          <w:p w14:paraId="47CEF285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B00A83" w:rsidRPr="006A110D" w14:paraId="3913B4BE" w14:textId="77777777" w:rsidTr="00CC30FE">
        <w:trPr>
          <w:trHeight w:val="80"/>
        </w:trPr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0C0817C0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DP6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14:paraId="2D83D234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3523EA3C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94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3DDDD55E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5" w:type="pct"/>
          </w:tcPr>
          <w:p w14:paraId="024F3B43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6" w:type="pct"/>
          </w:tcPr>
          <w:p w14:paraId="34A13116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</w:tcPr>
          <w:p w14:paraId="26E4F83B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B00A83" w:rsidRPr="006A110D" w14:paraId="653774FE" w14:textId="77777777" w:rsidTr="00CC30FE">
        <w:trPr>
          <w:trHeight w:val="80"/>
        </w:trPr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4409B789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DP7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14:paraId="43D2ECCB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0DD3026A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82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731047BD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5" w:type="pct"/>
          </w:tcPr>
          <w:p w14:paraId="529D1672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6" w:type="pct"/>
          </w:tcPr>
          <w:p w14:paraId="6F72E5C2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</w:tcPr>
          <w:p w14:paraId="25E53538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B00A83" w:rsidRPr="006A110D" w14:paraId="4DB94DCC" w14:textId="77777777" w:rsidTr="00CC30FE">
        <w:trPr>
          <w:trHeight w:val="80"/>
        </w:trPr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1B901156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DP8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14:paraId="00F5DAA6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72D1D3F0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93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76BCA2E2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5" w:type="pct"/>
          </w:tcPr>
          <w:p w14:paraId="3DC1B7DB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6" w:type="pct"/>
          </w:tcPr>
          <w:p w14:paraId="4BB71ADC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</w:tcPr>
          <w:p w14:paraId="4A8E3CA4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B00A83" w:rsidRPr="006A110D" w14:paraId="65E43198" w14:textId="77777777" w:rsidTr="00CC30FE">
        <w:trPr>
          <w:trHeight w:val="80"/>
        </w:trPr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58EA6C5D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DP9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14:paraId="344C2326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67ED29D7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94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106B106C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5" w:type="pct"/>
          </w:tcPr>
          <w:p w14:paraId="7661C79D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6" w:type="pct"/>
          </w:tcPr>
          <w:p w14:paraId="2033BDB6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</w:tcPr>
          <w:p w14:paraId="7C01A357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B00A83" w:rsidRPr="006A110D" w14:paraId="715F7B75" w14:textId="77777777" w:rsidTr="00CC30FE">
        <w:trPr>
          <w:trHeight w:val="80"/>
        </w:trPr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7E4F911F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DP13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14:paraId="4D7F4A99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275D9EA2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50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4D9B7887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5" w:type="pct"/>
          </w:tcPr>
          <w:p w14:paraId="606BBE6A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6" w:type="pct"/>
          </w:tcPr>
          <w:p w14:paraId="2074CD83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</w:tcPr>
          <w:p w14:paraId="3BFCEEBC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B00A83" w:rsidRPr="006A110D" w14:paraId="19374D65" w14:textId="77777777" w:rsidTr="00CC30FE">
        <w:trPr>
          <w:trHeight w:val="80"/>
        </w:trPr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77103D8C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DP17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14:paraId="4516226A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7D330E67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7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2ABC73B7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5" w:type="pct"/>
          </w:tcPr>
          <w:p w14:paraId="1AAFF558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6" w:type="pct"/>
          </w:tcPr>
          <w:p w14:paraId="6B63FDD8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</w:tcPr>
          <w:p w14:paraId="760E2F3E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B00A83" w:rsidRPr="006A110D" w14:paraId="288FA366" w14:textId="77777777" w:rsidTr="00CC30FE">
        <w:trPr>
          <w:trHeight w:val="80"/>
        </w:trPr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79A0D682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DP18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14:paraId="2A52299F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2D137DEC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73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5FD2934F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5" w:type="pct"/>
          </w:tcPr>
          <w:p w14:paraId="2C6A2FF7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6" w:type="pct"/>
          </w:tcPr>
          <w:p w14:paraId="00BEF0A6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</w:tcPr>
          <w:p w14:paraId="3822C295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B00A83" w:rsidRPr="006A110D" w14:paraId="21903EF6" w14:textId="77777777" w:rsidTr="00CC30FE">
        <w:trPr>
          <w:trHeight w:val="80"/>
        </w:trPr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297C5A1F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DP19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14:paraId="229A177A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0C83705A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81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2979D5AF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5" w:type="pct"/>
          </w:tcPr>
          <w:p w14:paraId="42075BC3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6" w:type="pct"/>
          </w:tcPr>
          <w:p w14:paraId="2F5822BB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</w:tcPr>
          <w:p w14:paraId="63392012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B00A83" w:rsidRPr="006A110D" w14:paraId="792C737D" w14:textId="77777777" w:rsidTr="00CC30FE">
        <w:trPr>
          <w:trHeight w:val="80"/>
        </w:trPr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35CC36D7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DP20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14:paraId="766096EA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728A93C7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9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49543466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5" w:type="pct"/>
          </w:tcPr>
          <w:p w14:paraId="3E6B17AE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6" w:type="pct"/>
          </w:tcPr>
          <w:p w14:paraId="2D7833E5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</w:tcPr>
          <w:p w14:paraId="776BAF2E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B00A83" w:rsidRPr="006A110D" w14:paraId="1CC9276E" w14:textId="77777777" w:rsidTr="00CC30FE">
        <w:trPr>
          <w:trHeight w:val="90"/>
        </w:trPr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39578550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DP21</w:t>
            </w:r>
          </w:p>
        </w:tc>
        <w:tc>
          <w:tcPr>
            <w:tcW w:w="1083" w:type="pct"/>
            <w:shd w:val="clear" w:color="auto" w:fill="auto"/>
            <w:noWrap/>
            <w:vAlign w:val="bottom"/>
            <w:hideMark/>
          </w:tcPr>
          <w:p w14:paraId="6DA20E20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7D04C713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9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3B562202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5" w:type="pct"/>
          </w:tcPr>
          <w:p w14:paraId="7263752C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6" w:type="pct"/>
          </w:tcPr>
          <w:p w14:paraId="6C932001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</w:tcPr>
          <w:p w14:paraId="633FAC7D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B00A83" w:rsidRPr="006A110D" w14:paraId="44E651D5" w14:textId="77777777" w:rsidTr="00CC30FE">
        <w:trPr>
          <w:trHeight w:val="80"/>
        </w:trPr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6BFA6FA4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S1</w:t>
            </w:r>
          </w:p>
        </w:tc>
        <w:tc>
          <w:tcPr>
            <w:tcW w:w="1083" w:type="pct"/>
            <w:shd w:val="clear" w:color="auto" w:fill="auto"/>
            <w:noWrap/>
            <w:vAlign w:val="bottom"/>
          </w:tcPr>
          <w:p w14:paraId="0199C7C4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03914DF3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7868090A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56</w:t>
            </w:r>
          </w:p>
        </w:tc>
        <w:tc>
          <w:tcPr>
            <w:tcW w:w="515" w:type="pct"/>
          </w:tcPr>
          <w:p w14:paraId="4A2FBEF3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862</w:t>
            </w:r>
          </w:p>
        </w:tc>
        <w:tc>
          <w:tcPr>
            <w:tcW w:w="516" w:type="pct"/>
          </w:tcPr>
          <w:p w14:paraId="24BD43AD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93</w:t>
            </w:r>
          </w:p>
        </w:tc>
        <w:tc>
          <w:tcPr>
            <w:tcW w:w="530" w:type="pct"/>
          </w:tcPr>
          <w:p w14:paraId="0BD9FDB2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538</w:t>
            </w:r>
          </w:p>
        </w:tc>
      </w:tr>
      <w:tr w:rsidR="00B00A83" w:rsidRPr="006A110D" w14:paraId="6434248F" w14:textId="77777777" w:rsidTr="00CC30FE">
        <w:trPr>
          <w:trHeight w:val="80"/>
        </w:trPr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52DE2CBF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S10</w:t>
            </w:r>
          </w:p>
        </w:tc>
        <w:tc>
          <w:tcPr>
            <w:tcW w:w="1083" w:type="pct"/>
            <w:shd w:val="clear" w:color="auto" w:fill="auto"/>
            <w:noWrap/>
            <w:vAlign w:val="bottom"/>
          </w:tcPr>
          <w:p w14:paraId="30678975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0F1120D4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1F2517E5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56</w:t>
            </w:r>
          </w:p>
        </w:tc>
        <w:tc>
          <w:tcPr>
            <w:tcW w:w="515" w:type="pct"/>
          </w:tcPr>
          <w:p w14:paraId="6D126C7A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6" w:type="pct"/>
          </w:tcPr>
          <w:p w14:paraId="76D87EAD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</w:tcPr>
          <w:p w14:paraId="6A80A483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B00A83" w:rsidRPr="006A110D" w14:paraId="68ACBBCB" w14:textId="77777777" w:rsidTr="00CC30FE">
        <w:trPr>
          <w:trHeight w:val="80"/>
        </w:trPr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3F6B5C2A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S2</w:t>
            </w:r>
          </w:p>
        </w:tc>
        <w:tc>
          <w:tcPr>
            <w:tcW w:w="1083" w:type="pct"/>
            <w:shd w:val="clear" w:color="auto" w:fill="auto"/>
            <w:noWrap/>
            <w:vAlign w:val="bottom"/>
          </w:tcPr>
          <w:p w14:paraId="14BB8569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78F9D1ED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22F76790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56</w:t>
            </w:r>
          </w:p>
        </w:tc>
        <w:tc>
          <w:tcPr>
            <w:tcW w:w="515" w:type="pct"/>
          </w:tcPr>
          <w:p w14:paraId="084CB989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6" w:type="pct"/>
          </w:tcPr>
          <w:p w14:paraId="0276756B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</w:tcPr>
          <w:p w14:paraId="158349A3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B00A83" w:rsidRPr="006A110D" w14:paraId="0ED15E71" w14:textId="77777777" w:rsidTr="00CC30FE">
        <w:trPr>
          <w:trHeight w:val="80"/>
        </w:trPr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45AD59D3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S3</w:t>
            </w:r>
          </w:p>
        </w:tc>
        <w:tc>
          <w:tcPr>
            <w:tcW w:w="1083" w:type="pct"/>
            <w:shd w:val="clear" w:color="auto" w:fill="auto"/>
            <w:noWrap/>
            <w:vAlign w:val="bottom"/>
          </w:tcPr>
          <w:p w14:paraId="265BCFE4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2B43284F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4A6E274E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58</w:t>
            </w:r>
          </w:p>
        </w:tc>
        <w:tc>
          <w:tcPr>
            <w:tcW w:w="515" w:type="pct"/>
          </w:tcPr>
          <w:p w14:paraId="7EE6B58C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6" w:type="pct"/>
          </w:tcPr>
          <w:p w14:paraId="73CFB05F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</w:tcPr>
          <w:p w14:paraId="01AE17BD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B00A83" w:rsidRPr="006A110D" w14:paraId="1F44228A" w14:textId="77777777" w:rsidTr="00CC30FE">
        <w:trPr>
          <w:trHeight w:val="80"/>
        </w:trPr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1120D20C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S4</w:t>
            </w:r>
          </w:p>
        </w:tc>
        <w:tc>
          <w:tcPr>
            <w:tcW w:w="1083" w:type="pct"/>
            <w:shd w:val="clear" w:color="auto" w:fill="auto"/>
            <w:noWrap/>
            <w:vAlign w:val="bottom"/>
          </w:tcPr>
          <w:p w14:paraId="3326DB4B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74B7AA47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450C646C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89</w:t>
            </w:r>
          </w:p>
        </w:tc>
        <w:tc>
          <w:tcPr>
            <w:tcW w:w="515" w:type="pct"/>
          </w:tcPr>
          <w:p w14:paraId="07755C2E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6" w:type="pct"/>
          </w:tcPr>
          <w:p w14:paraId="3C5DF520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</w:tcPr>
          <w:p w14:paraId="7B91B11A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B00A83" w:rsidRPr="006A110D" w14:paraId="625BB04A" w14:textId="77777777" w:rsidTr="00CC30FE">
        <w:trPr>
          <w:trHeight w:val="80"/>
        </w:trPr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13EDD7C9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S5</w:t>
            </w:r>
          </w:p>
        </w:tc>
        <w:tc>
          <w:tcPr>
            <w:tcW w:w="1083" w:type="pct"/>
            <w:shd w:val="clear" w:color="auto" w:fill="auto"/>
            <w:noWrap/>
            <w:vAlign w:val="bottom"/>
          </w:tcPr>
          <w:p w14:paraId="267BF0B8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7BCE8D3F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3E0D91E3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89</w:t>
            </w:r>
          </w:p>
        </w:tc>
        <w:tc>
          <w:tcPr>
            <w:tcW w:w="515" w:type="pct"/>
          </w:tcPr>
          <w:p w14:paraId="29A28FCD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6" w:type="pct"/>
          </w:tcPr>
          <w:p w14:paraId="5C73793F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</w:tcPr>
          <w:p w14:paraId="54FF548E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B00A83" w:rsidRPr="006A110D" w14:paraId="30917479" w14:textId="77777777" w:rsidTr="00CC30FE">
        <w:trPr>
          <w:trHeight w:val="80"/>
        </w:trPr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7286E584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S6</w:t>
            </w:r>
          </w:p>
        </w:tc>
        <w:tc>
          <w:tcPr>
            <w:tcW w:w="1083" w:type="pct"/>
            <w:shd w:val="clear" w:color="auto" w:fill="auto"/>
            <w:noWrap/>
            <w:vAlign w:val="bottom"/>
          </w:tcPr>
          <w:p w14:paraId="3C1FE29A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2E450C48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29F4F3EF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57</w:t>
            </w:r>
          </w:p>
        </w:tc>
        <w:tc>
          <w:tcPr>
            <w:tcW w:w="515" w:type="pct"/>
          </w:tcPr>
          <w:p w14:paraId="353EE022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6" w:type="pct"/>
          </w:tcPr>
          <w:p w14:paraId="482936B1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</w:tcPr>
          <w:p w14:paraId="702402EF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B00A83" w:rsidRPr="006A110D" w14:paraId="66354486" w14:textId="77777777" w:rsidTr="00CC30FE">
        <w:trPr>
          <w:trHeight w:val="80"/>
        </w:trPr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572E244A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S7</w:t>
            </w:r>
          </w:p>
        </w:tc>
        <w:tc>
          <w:tcPr>
            <w:tcW w:w="1083" w:type="pct"/>
            <w:shd w:val="clear" w:color="auto" w:fill="auto"/>
            <w:noWrap/>
            <w:vAlign w:val="bottom"/>
          </w:tcPr>
          <w:p w14:paraId="20331F06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6439F17C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1DF206C1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54</w:t>
            </w:r>
          </w:p>
        </w:tc>
        <w:tc>
          <w:tcPr>
            <w:tcW w:w="515" w:type="pct"/>
          </w:tcPr>
          <w:p w14:paraId="68F9D262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6" w:type="pct"/>
          </w:tcPr>
          <w:p w14:paraId="5308E340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</w:tcPr>
          <w:p w14:paraId="1702EC70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B00A83" w:rsidRPr="006A110D" w14:paraId="6D60A37A" w14:textId="77777777" w:rsidTr="00CC30FE">
        <w:trPr>
          <w:trHeight w:val="80"/>
        </w:trPr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2492BF98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S8</w:t>
            </w:r>
          </w:p>
        </w:tc>
        <w:tc>
          <w:tcPr>
            <w:tcW w:w="1083" w:type="pct"/>
            <w:shd w:val="clear" w:color="auto" w:fill="auto"/>
            <w:noWrap/>
            <w:vAlign w:val="bottom"/>
          </w:tcPr>
          <w:p w14:paraId="2CCCE7D0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4BE5D5E0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4B4ADEDF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55</w:t>
            </w:r>
          </w:p>
        </w:tc>
        <w:tc>
          <w:tcPr>
            <w:tcW w:w="515" w:type="pct"/>
          </w:tcPr>
          <w:p w14:paraId="1254EB74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6" w:type="pct"/>
          </w:tcPr>
          <w:p w14:paraId="5ED97DD5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</w:tcPr>
          <w:p w14:paraId="58BD3329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  <w:tr w:rsidR="00B00A83" w:rsidRPr="006A110D" w14:paraId="3B5B2C29" w14:textId="77777777" w:rsidTr="00CC30FE">
        <w:trPr>
          <w:trHeight w:val="80"/>
        </w:trPr>
        <w:tc>
          <w:tcPr>
            <w:tcW w:w="918" w:type="pct"/>
            <w:shd w:val="clear" w:color="auto" w:fill="auto"/>
            <w:noWrap/>
            <w:vAlign w:val="bottom"/>
            <w:hideMark/>
          </w:tcPr>
          <w:p w14:paraId="2F6C7BA1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ES9</w:t>
            </w:r>
          </w:p>
        </w:tc>
        <w:tc>
          <w:tcPr>
            <w:tcW w:w="1083" w:type="pct"/>
            <w:shd w:val="clear" w:color="auto" w:fill="auto"/>
            <w:noWrap/>
            <w:vAlign w:val="bottom"/>
          </w:tcPr>
          <w:p w14:paraId="6FCF9026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42" w:type="pct"/>
            <w:shd w:val="clear" w:color="auto" w:fill="auto"/>
            <w:noWrap/>
            <w:vAlign w:val="bottom"/>
            <w:hideMark/>
          </w:tcPr>
          <w:p w14:paraId="08D9F8A5" w14:textId="77777777" w:rsidR="00B00A83" w:rsidRPr="006A110D" w:rsidRDefault="00B00A83" w:rsidP="00CC30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2D2488B7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6A110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.54</w:t>
            </w:r>
          </w:p>
        </w:tc>
        <w:tc>
          <w:tcPr>
            <w:tcW w:w="515" w:type="pct"/>
          </w:tcPr>
          <w:p w14:paraId="6D9DA5DA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16" w:type="pct"/>
          </w:tcPr>
          <w:p w14:paraId="53F08013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30" w:type="pct"/>
          </w:tcPr>
          <w:p w14:paraId="4C6E37B0" w14:textId="77777777" w:rsidR="00B00A83" w:rsidRPr="006A110D" w:rsidRDefault="00B00A83" w:rsidP="00CC3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</w:tr>
    </w:tbl>
    <w:p w14:paraId="33B9F6D7" w14:textId="77777777" w:rsidR="00B00A83" w:rsidRPr="0098002D" w:rsidRDefault="00B00A83" w:rsidP="00B00A83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98002D">
        <w:rPr>
          <w:rFonts w:ascii="Times New Roman" w:hAnsi="Times New Roman" w:cs="Times New Roman"/>
        </w:rPr>
        <w:t xml:space="preserve">CA= </w:t>
      </w:r>
      <w:r w:rsidRPr="0098002D">
        <w:rPr>
          <w:rFonts w:ascii="Times New Roman" w:eastAsia="Times New Roman" w:hAnsi="Times New Roman" w:cs="Times New Roman"/>
          <w:color w:val="000000"/>
          <w:lang w:eastAsia="en-GB"/>
        </w:rPr>
        <w:t>Cronbach's alpha</w:t>
      </w:r>
      <w:r w:rsidRPr="0098002D">
        <w:rPr>
          <w:rFonts w:ascii="Times New Roman" w:hAnsi="Times New Roman" w:cs="Times New Roman"/>
        </w:rPr>
        <w:t xml:space="preserve">; CR= </w:t>
      </w:r>
      <w:r w:rsidRPr="0098002D">
        <w:rPr>
          <w:rFonts w:ascii="Times New Roman" w:eastAsia="Times New Roman" w:hAnsi="Times New Roman" w:cs="Times New Roman"/>
          <w:color w:val="000000"/>
          <w:lang w:eastAsia="en-GB"/>
        </w:rPr>
        <w:t>Composite reliability; AVE= Average variance extracted</w:t>
      </w:r>
    </w:p>
    <w:p w14:paraId="003F56B3" w14:textId="77777777" w:rsidR="00B00A83" w:rsidRDefault="00B00A83" w:rsidP="00B00A83">
      <w:pPr>
        <w:ind w:left="426" w:hanging="426"/>
        <w:jc w:val="both"/>
        <w:rPr>
          <w:rFonts w:ascii="Times New Roman" w:hAnsi="Times New Roman" w:cs="Times New Roman"/>
        </w:rPr>
      </w:pPr>
    </w:p>
    <w:p w14:paraId="18EDB42C" w14:textId="77777777" w:rsidR="00B00A83" w:rsidRPr="00B64218" w:rsidRDefault="00B00A83" w:rsidP="00B00A83">
      <w:pPr>
        <w:spacing w:line="360" w:lineRule="auto"/>
        <w:jc w:val="both"/>
        <w:rPr>
          <w:rFonts w:ascii="Times New Roman" w:hAnsi="Times New Roman" w:cs="Times New Roman"/>
        </w:rPr>
      </w:pPr>
    </w:p>
    <w:p w14:paraId="01C718D9" w14:textId="77777777" w:rsidR="00B00A83" w:rsidRDefault="00B00A83"/>
    <w:sectPr w:rsidR="00B00A83" w:rsidSect="00EF6317">
      <w:footerReference w:type="default" r:id="rId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016184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25B6BA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DFF55D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A83"/>
    <w:rsid w:val="00B00A83"/>
    <w:rsid w:val="00EF6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8C0C9"/>
  <w15:chartTrackingRefBased/>
  <w15:docId w15:val="{B29946CB-DA58-49A1-BD1C-29E642163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A83"/>
  </w:style>
  <w:style w:type="paragraph" w:styleId="Heading1">
    <w:name w:val="heading 1"/>
    <w:basedOn w:val="Normal"/>
    <w:next w:val="Normal"/>
    <w:link w:val="Heading1Char"/>
    <w:uiPriority w:val="9"/>
    <w:qFormat/>
    <w:rsid w:val="00B00A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0A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0A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0A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0A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0A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0A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0A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0A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0A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0A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0A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0A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0A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0A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0A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0A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0A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0A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0A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0A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0A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0A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0A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0A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0A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0A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0A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0A83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B00A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0A83"/>
  </w:style>
  <w:style w:type="table" w:styleId="TableGrid">
    <w:name w:val="Table Grid"/>
    <w:basedOn w:val="TableNormal"/>
    <w:uiPriority w:val="39"/>
    <w:rsid w:val="00B00A8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0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 Ajele</dc:creator>
  <cp:keywords/>
  <dc:description/>
  <cp:lastModifiedBy>KW Ajele</cp:lastModifiedBy>
  <cp:revision>1</cp:revision>
  <dcterms:created xsi:type="dcterms:W3CDTF">2024-03-13T09:24:00Z</dcterms:created>
  <dcterms:modified xsi:type="dcterms:W3CDTF">2024-03-13T09:25:00Z</dcterms:modified>
</cp:coreProperties>
</file>